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E1347" w14:textId="77777777" w:rsidR="00784D95" w:rsidRDefault="00784D95" w:rsidP="00784D95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material</w:t>
      </w:r>
    </w:p>
    <w:p w14:paraId="16F64E75" w14:textId="77777777" w:rsidR="00784D95" w:rsidRDefault="00784D95" w:rsidP="00784D95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for </w:t>
      </w:r>
    </w:p>
    <w:p w14:paraId="022C92CF" w14:textId="77777777" w:rsidR="00784D95" w:rsidRDefault="00784D95" w:rsidP="00784D95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Integrative analysis reveals unique features of the Smc5/6 complex </w:t>
      </w:r>
    </w:p>
    <w:p w14:paraId="0308C5F0" w14:textId="77777777" w:rsidR="00784D95" w:rsidRDefault="00784D95" w:rsidP="00784D95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9E42E6" w14:textId="77777777" w:rsidR="00784D95" w:rsidRDefault="00784D95" w:rsidP="00784D9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7934F4" w14:textId="77777777" w:rsidR="00784D95" w:rsidRDefault="00784D95" w:rsidP="00784D9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F11C1C" w14:textId="77777777" w:rsidR="00784D95" w:rsidRDefault="00784D95" w:rsidP="00784D95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ou Yu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*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hibai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L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*, Zheng Se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,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*, Tanmoy Sanyal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5,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*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Koyi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ho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</w:t>
      </w:r>
    </w:p>
    <w:p w14:paraId="5CD01E4D" w14:textId="77777777" w:rsidR="00784D95" w:rsidRDefault="00784D95" w:rsidP="00784D95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Bingbin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Wan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,#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>, Andrej Sal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5,6,7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Alex Kentsis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inshaw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J. Patel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Xiaola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Zhao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</w:p>
    <w:p w14:paraId="37274D26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C76C70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980962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, Structural Biology Program, Memorial Sloan Kettering Cancer Center, New York, NY 10065, USA</w:t>
      </w:r>
    </w:p>
    <w:p w14:paraId="4DACE8D1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6C6945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, Molecular Biology Program, Memorial Sloan Kettering Cancer Center, New York, NY 10065, USA</w:t>
      </w:r>
    </w:p>
    <w:p w14:paraId="430F89FB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2D3D39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, Molecular Pharmacology Program, Tow Center for Developmental Oncology, Department of Pediatrics, Memorial Sloan Kettering Cancer Center, New York, NY 10065, USA</w:t>
      </w:r>
    </w:p>
    <w:p w14:paraId="509281C8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89B9D6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, Tri-Institutional PhD Program in Chemical Biology, New York, NY 10065, USA</w:t>
      </w:r>
    </w:p>
    <w:p w14:paraId="01AB1AF7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362F81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, Department of Bioengineering and Therapeutic Sciences, University of California, San Francisco, CA 94158, USA</w:t>
      </w:r>
    </w:p>
    <w:p w14:paraId="65C91D10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6CDE4E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, Quantitative Biosciences Institute, University of California San Francisco, San Francisco, CA, 94158, USA</w:t>
      </w:r>
    </w:p>
    <w:p w14:paraId="3E993AF7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77ED79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, Department of Pharmaceutical Chemistry, University of California, San Francisco, San Francisco, CA94158, USA.</w:t>
      </w:r>
    </w:p>
    <w:p w14:paraId="6EDE0954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18DB91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color w:val="1D1C1D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# Current address: </w:t>
      </w:r>
      <w:r>
        <w:rPr>
          <w:rFonts w:ascii="Times New Roman" w:eastAsia="Times New Roman" w:hAnsi="Times New Roman" w:cs="Times New Roman"/>
          <w:color w:val="1D1C1D"/>
          <w:sz w:val="24"/>
          <w:szCs w:val="24"/>
          <w:highlight w:val="white"/>
        </w:rPr>
        <w:t xml:space="preserve">Key Laboratory of Systems Biomedicine and Collaborative Innovation Center of Systems Biomedicine, Shanghai Center for Systems Biomedicine, Shanghai Jiao Tong University, 800 </w:t>
      </w:r>
      <w:proofErr w:type="spellStart"/>
      <w:r>
        <w:rPr>
          <w:rFonts w:ascii="Times New Roman" w:eastAsia="Times New Roman" w:hAnsi="Times New Roman" w:cs="Times New Roman"/>
          <w:color w:val="1D1C1D"/>
          <w:sz w:val="24"/>
          <w:szCs w:val="24"/>
          <w:highlight w:val="white"/>
        </w:rPr>
        <w:t>Dongchuan</w:t>
      </w:r>
      <w:proofErr w:type="spellEnd"/>
      <w:r>
        <w:rPr>
          <w:rFonts w:ascii="Times New Roman" w:eastAsia="Times New Roman" w:hAnsi="Times New Roman" w:cs="Times New Roman"/>
          <w:color w:val="1D1C1D"/>
          <w:sz w:val="24"/>
          <w:szCs w:val="24"/>
          <w:highlight w:val="white"/>
        </w:rPr>
        <w:t xml:space="preserve"> Road, Shanghai 200240, China</w:t>
      </w:r>
    </w:p>
    <w:p w14:paraId="6FAC33D9" w14:textId="77777777" w:rsidR="00784D95" w:rsidRDefault="00784D95" w:rsidP="00784D95">
      <w:pPr>
        <w:spacing w:after="0" w:line="240" w:lineRule="auto"/>
        <w:jc w:val="both"/>
        <w:rPr>
          <w:rFonts w:ascii="Arial" w:eastAsia="Arial" w:hAnsi="Arial" w:cs="Arial"/>
          <w:color w:val="1D1C1D"/>
          <w:sz w:val="23"/>
          <w:szCs w:val="23"/>
          <w:highlight w:val="white"/>
        </w:rPr>
      </w:pPr>
    </w:p>
    <w:p w14:paraId="3C4DF46F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A70FAF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These authors contributed equally to this work.</w:t>
      </w:r>
    </w:p>
    <w:p w14:paraId="45115962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9ECFE8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rresponding authors: </w:t>
      </w:r>
      <w:hyperlink r:id="rId4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zhaox1@mskcc.org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(XZ) and </w:t>
      </w:r>
      <w:hyperlink r:id="rId5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pateld@mskcc.org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(DJP)</w:t>
      </w:r>
    </w:p>
    <w:p w14:paraId="789ABFCF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FEA99E" w14:textId="63BD61CE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5E148B" w14:textId="7B470A3C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6095CE" w14:textId="67600355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6CCBB0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F0BB8FD" w14:textId="58E8908F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Figure Legends</w:t>
      </w:r>
    </w:p>
    <w:p w14:paraId="1FC47264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652DCF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. CL-MS data of the Smc5/6 complex and Smc5 and 6 sequence conserv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A9B42FB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Schematic showing typical SMC protein domain and fold. </w:t>
      </w:r>
    </w:p>
    <w:p w14:paraId="5165566C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 Protein sequence coverage of the subunits of the Smc5/6 holo-complex based on MS analyses. Bars are labeled with average sequence coverage (%) from 3 replicates cross-linked by DSSO and 3 replicates cross-linked by CDI. Error bars indicate standard deviation across all 6 replicates.</w:t>
      </w:r>
    </w:p>
    <w:p w14:paraId="37B152C3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 representative gel picture for examining the crosslink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Pγ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bound Smc5/6 holo-complex.</w:t>
      </w:r>
    </w:p>
    <w:p w14:paraId="28C0E167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Circular plot showing crosslinks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Pγ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bound Smc5/6 holo-complex by both DSSO and CDI crosslinker. Intra-protein cross-links are colored purple. Inter-protein cross-links are colored green.</w:t>
      </w:r>
    </w:p>
    <w:p w14:paraId="0A93E8BD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Mapping DSSO and CDI crosslinks to the Nse2-Smc5 structure (PDB ID: 3HTK, </w:t>
      </w:r>
      <w:hyperlink r:id="rId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35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 and histogram depicting Cα-Cα distances for mapped crosslinks.</w:t>
      </w:r>
    </w:p>
    <w:p w14:paraId="6754569A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) Plot of conservation score for Smc5 and Smc6 sequence with bin size of 10 a. a. Horizontal dotted line represents average conservation score across the whole protein sequence.</w:t>
      </w:r>
    </w:p>
    <w:p w14:paraId="298B37C6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E77AFF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Cryo-EM reconstruction of the Nse5-6 complex. </w:t>
      </w:r>
    </w:p>
    <w:p w14:paraId="37668132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 Size exclusion chromatogram (SEC) of Nse5-Nse6 complex. Peak fractions were labeled as line segments on the top.</w:t>
      </w:r>
    </w:p>
    <w:p w14:paraId="72773EF7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 Analysis of Nse5-Nse6 complex peak fractions by SDS-PAGE. A representative Coomassie staining picture is shown. Band corresponding to each subunit is indicated.</w:t>
      </w:r>
    </w:p>
    <w:p w14:paraId="63B787D5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) Workflow of cryo-EM image processing for the Nse5-Nse6 complex. Examples of cryo-EM 2D classification results of the Nse5-Nse6 complex are shown on the top.</w:t>
      </w:r>
    </w:p>
    <w:p w14:paraId="12E2EB32" w14:textId="77777777" w:rsidR="00784D95" w:rsidRDefault="00784D95" w:rsidP="00784D95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Glob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urier Shell Correlation (FSC) curve of the Nse5-Nse6 complex. The curve for the two half datasets is in blue and that for the refined model versus the cryo-EM map is in red. The overall cryo-EM map resolution is 3.2 Å with FSC set at 0.143.</w:t>
      </w:r>
    </w:p>
    <w:p w14:paraId="26659776" w14:textId="77777777" w:rsidR="00784D95" w:rsidRDefault="00784D95" w:rsidP="00784D95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 Angular distribution plot of final 3D EM map for the Nse5-Nse6 complex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270497C" w14:textId="77777777" w:rsidR="00784D95" w:rsidRDefault="00784D95" w:rsidP="00784D95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color w:val="2E2E2E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Final 3D reconstructed map of the Nse5-Nse6 complex colored according to local resolution. The resolution of the majority of the map is 3 </w:t>
      </w:r>
      <w:r>
        <w:rPr>
          <w:rFonts w:ascii="Times New Roman" w:eastAsia="Times New Roman" w:hAnsi="Times New Roman" w:cs="Times New Roman"/>
          <w:color w:val="2E2E2E"/>
          <w:sz w:val="24"/>
          <w:szCs w:val="24"/>
        </w:rPr>
        <w:t>Å, with relatively poor density seen at the Nse5 C-terminal domain.</w:t>
      </w:r>
    </w:p>
    <w:p w14:paraId="48BFD5B1" w14:textId="77777777" w:rsidR="00784D95" w:rsidRDefault="00784D95" w:rsidP="00784D95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color w:val="2E2E2E"/>
          <w:sz w:val="24"/>
          <w:szCs w:val="24"/>
        </w:rPr>
      </w:pPr>
    </w:p>
    <w:p w14:paraId="0275B142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3. Functional and structural features of the Nse5-6 complex.</w:t>
      </w:r>
    </w:p>
    <w:p w14:paraId="781DEF2A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 Analysis of purified Nse5-6 and Nse1-3-4 complexes by SDS-PAGE. Representative Coomassie stained gel pictures are shown. Band corresponding to each subunit is indicated.</w:t>
      </w:r>
    </w:p>
    <w:p w14:paraId="2F6D1553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NA binding assay results. Fluorescein labeled single stranded (ss) and double stranded (ds) DNA were mixed with increasing levels of </w:t>
      </w:r>
      <w:r>
        <w:rPr>
          <w:rFonts w:ascii="Times New Roman" w:eastAsia="Times New Roman" w:hAnsi="Times New Roman" w:cs="Times New Roman"/>
          <w:color w:val="2E2E2E"/>
          <w:sz w:val="24"/>
          <w:szCs w:val="24"/>
        </w:rPr>
        <w:t xml:space="preserve">proteins at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2E2E2E"/>
          <w:sz w:val="24"/>
          <w:szCs w:val="24"/>
        </w:rPr>
        <w:t>protein:DNA</w:t>
      </w:r>
      <w:proofErr w:type="spellEnd"/>
      <w:proofErr w:type="gramEnd"/>
      <w:r>
        <w:rPr>
          <w:rFonts w:ascii="Times New Roman" w:eastAsia="Times New Roman" w:hAnsi="Times New Roman" w:cs="Times New Roman"/>
          <w:color w:val="2E2E2E"/>
          <w:sz w:val="24"/>
          <w:szCs w:val="24"/>
        </w:rPr>
        <w:t xml:space="preserve"> molar ratios from 1:1 to 1:8 as indicated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actions mixtures were analyzed on </w:t>
      </w:r>
      <w:r>
        <w:rPr>
          <w:rFonts w:ascii="Times New Roman" w:eastAsia="Times New Roman" w:hAnsi="Times New Roman" w:cs="Times New Roman"/>
          <w:color w:val="2E2E2E"/>
          <w:sz w:val="24"/>
          <w:szCs w:val="24"/>
        </w:rPr>
        <w:t xml:space="preserve">gel. </w:t>
      </w:r>
      <w:r>
        <w:rPr>
          <w:rFonts w:ascii="Times New Roman" w:eastAsia="Times New Roman" w:hAnsi="Times New Roman" w:cs="Times New Roman"/>
          <w:sz w:val="24"/>
          <w:szCs w:val="24"/>
        </w:rPr>
        <w:t>Representative images of scanned fluorescent signals are shown.</w:t>
      </w:r>
    </w:p>
    <w:p w14:paraId="06D7CD53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Examination of Nse5 and Nse6 proteins in the crude extract of bacterial cells induced for their expression. The presence of Nse5 and Nse6 proteins was detected by immunoblotting using anti-GST and anti-His antibodies. Labeling is as Figure 3C and 3D. Nse5 mutations affecting interface regions I and III supported protein expression, yet as shown in Figure 3C and 3D, were defective in the Nse5-6 complex formation. Nse6 mutations affecting interface regions I and III appeared to reduce Nse5 expression levels, however, this effect may not solely be responsible for the reduced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se5-6 complex levels seen in Figure 3C and 3D, since similar level of Nse5 due to mutation in interface region II can support wild-type level of Nse5-6 complex formation. </w:t>
      </w:r>
    </w:p>
    <w:p w14:paraId="1FEC9729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) Mapped DSSO and CDI crosslinks in the structure of the Nse5-Nse6 complex, and histogram depicting Cα-Cα distances for the mapped crosslinks.</w:t>
      </w:r>
    </w:p>
    <w:p w14:paraId="526FC79A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493244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4. Integrative model of the Smc5/6-Nse2/5/6 complex.</w:t>
      </w:r>
    </w:p>
    <w:p w14:paraId="041A33F2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 Four-stage scheme of integrative modeling, of the Smc5/6-Nse2/5/6 complex.</w:t>
      </w:r>
    </w:p>
    <w:p w14:paraId="7C478B33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Distribu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ɑ-Cɑ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stances of crosslinked residues for DSS (left subplot) and CDI (right subplot) with the threshold distances of 30 Å (for DSSO) and 20 Å (CDI) marked with dotted vertical lines. The overall crosslink satisfaction is 97.6%.</w:t>
      </w:r>
    </w:p>
    <w:p w14:paraId="5FB41DE2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EB58C5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5. Examination of Nse5’s SUMO binding motifs  </w:t>
      </w:r>
    </w:p>
    <w:p w14:paraId="2EB94619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 Nse5 sites that match SIM consensus sequences. These sequences were assessed for their accessibility for SUMO binding and locations relative to the Nse5-Nse6 binding interface. Mutations made for testing SUMO binding are indicated in red.</w:t>
      </w:r>
    </w:p>
    <w:p w14:paraId="14C30055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Summary of yeast two-hybrid results of Nse5 mutations in effecting SUMO binding. </w:t>
      </w:r>
    </w:p>
    <w:p w14:paraId="17F068CA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se5-sim6,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tant does not affect its protein level.</w:t>
      </w:r>
    </w:p>
    <w:p w14:paraId="7CF0D1CA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The effec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se5-sim6,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tation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moyl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non-Smc5/6 substrates. Nse2 substrates, including the Holliday junction dissolution complex, Sgs1-Top3-Rmi1, and the DNA polymerase Pol2, were maintained. Sgs1-Top3-Rmi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moyl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examined as in Figure 4D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A-tagged Pol2 was immunoprecipitated and i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moy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m was detected using anti-SUMO antibody in immunoblotting, while unmodified Pol2 was detected using the anti-HA antibody. </w:t>
      </w:r>
    </w:p>
    <w:p w14:paraId="3DAD2C5E" w14:textId="77777777" w:rsidR="00784D95" w:rsidRDefault="00784D95" w:rsidP="00784D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83F104C" w14:textId="77777777" w:rsidR="007A57E3" w:rsidRDefault="007A57E3"/>
    <w:sectPr w:rsidR="007A57E3" w:rsidSect="00C03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D95"/>
    <w:rsid w:val="000A5995"/>
    <w:rsid w:val="00552447"/>
    <w:rsid w:val="006C4FD3"/>
    <w:rsid w:val="00784D95"/>
    <w:rsid w:val="007A57E3"/>
    <w:rsid w:val="00943084"/>
    <w:rsid w:val="00A12113"/>
    <w:rsid w:val="00B8640F"/>
    <w:rsid w:val="00C03723"/>
    <w:rsid w:val="00D3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B6725E"/>
  <w15:chartTrackingRefBased/>
  <w15:docId w15:val="{BDB20EB7-1D9D-CE47-9369-F07C697B4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D95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RIaxob/aB3L" TargetMode="External"/><Relationship Id="rId5" Type="http://schemas.openxmlformats.org/officeDocument/2006/relationships/hyperlink" Target="mailto:pateld@mskcc.org" TargetMode="External"/><Relationship Id="rId4" Type="http://schemas.openxmlformats.org/officeDocument/2006/relationships/hyperlink" Target="mailto:zhaox1@mskc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7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ibai/Sloan Kettering Institute</dc:creator>
  <cp:keywords/>
  <dc:description/>
  <cp:lastModifiedBy>Li, Shibai/Sloan Kettering Institute</cp:lastModifiedBy>
  <cp:revision>1</cp:revision>
  <dcterms:created xsi:type="dcterms:W3CDTF">2020-12-31T19:26:00Z</dcterms:created>
  <dcterms:modified xsi:type="dcterms:W3CDTF">2020-12-31T19:28:00Z</dcterms:modified>
</cp:coreProperties>
</file>